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931" w:type="dxa"/>
        <w:jc w:val="center"/>
        <w:tblLook w:val="04A0" w:firstRow="1" w:lastRow="0" w:firstColumn="1" w:lastColumn="0" w:noHBand="0" w:noVBand="1"/>
      </w:tblPr>
      <w:tblGrid>
        <w:gridCol w:w="3775"/>
        <w:gridCol w:w="877"/>
        <w:gridCol w:w="1522"/>
        <w:gridCol w:w="876"/>
        <w:gridCol w:w="1520"/>
        <w:gridCol w:w="298"/>
        <w:gridCol w:w="876"/>
        <w:gridCol w:w="1520"/>
        <w:gridCol w:w="973"/>
        <w:gridCol w:w="1694"/>
      </w:tblGrid>
      <w:tr w:rsidR="005C7B2B" w:rsidRPr="00973914" w14:paraId="0422DB22" w14:textId="77777777" w:rsidTr="00F36354">
        <w:trPr>
          <w:trHeight w:val="770"/>
          <w:jc w:val="center"/>
        </w:trPr>
        <w:tc>
          <w:tcPr>
            <w:tcW w:w="13931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EC1D0A" w14:textId="77777777" w:rsidR="005C7B2B" w:rsidRPr="00973914" w:rsidRDefault="005C7B2B" w:rsidP="00F3635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pplementary Tabl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 xml:space="preserve"> 3</w:t>
            </w:r>
            <w:r w:rsidRPr="009739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</w:t>
            </w:r>
            <w:r w:rsidRPr="009739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Sensitivity analyses: Sex-stratified independent associations of sugar-sweetened beverage consumption, screen-based sedentary time, and sleep duration with adolescent depressive symptoms</w:t>
            </w:r>
            <w:r w:rsidRPr="000C5B75">
              <w:rPr>
                <w:rFonts w:ascii="Times New Roman" w:eastAsia="Times New Rom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0C5B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cross survey </w:t>
            </w:r>
            <w:proofErr w:type="spellStart"/>
            <w:r w:rsidRPr="000C5B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ars</w:t>
            </w:r>
            <w:r w:rsidRPr="00973914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5C7B2B" w:rsidRPr="00973914" w14:paraId="40169DEF" w14:textId="77777777" w:rsidTr="00F36354">
        <w:trPr>
          <w:trHeight w:val="495"/>
          <w:jc w:val="center"/>
        </w:trPr>
        <w:tc>
          <w:tcPr>
            <w:tcW w:w="377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83D5A4D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festyle behaviors</w:t>
            </w:r>
          </w:p>
        </w:tc>
        <w:tc>
          <w:tcPr>
            <w:tcW w:w="4795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4BE2997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9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(n=</w:t>
            </w:r>
            <w:r w:rsidRPr="007F649D">
              <w:rPr>
                <w:rFonts w:ascii="Times New Roman" w:eastAsia="宋体" w:hAnsi="Times New Roman" w:cs="Times New Roman"/>
                <w:kern w:val="28"/>
                <w:lang w:val="en-CA"/>
              </w:rPr>
              <w:t>8</w:t>
            </w:r>
            <w:r>
              <w:rPr>
                <w:rFonts w:ascii="Times New Roman" w:eastAsia="宋体" w:hAnsi="Times New Roman" w:cs="Times New Roman"/>
                <w:kern w:val="28"/>
                <w:lang w:val="en-CA"/>
              </w:rPr>
              <w:t>,</w:t>
            </w:r>
            <w:r w:rsidRPr="007F649D">
              <w:rPr>
                <w:rFonts w:ascii="Times New Roman" w:eastAsia="宋体" w:hAnsi="Times New Roman" w:cs="Times New Roman"/>
                <w:kern w:val="28"/>
                <w:lang w:val="en-CA"/>
              </w:rPr>
              <w:t>645</w:t>
            </w:r>
            <w:r>
              <w:rPr>
                <w:rFonts w:ascii="Times New Roman" w:eastAsia="宋体" w:hAnsi="Times New Roman" w:cs="Times New Roman" w:hint="eastAsia"/>
                <w:kern w:val="28"/>
                <w:lang w:val="en-CA"/>
              </w:rPr>
              <w:t>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E7C18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63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FB7078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9739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(10,412)</w:t>
            </w:r>
          </w:p>
        </w:tc>
      </w:tr>
      <w:tr w:rsidR="005C7B2B" w:rsidRPr="00973914" w14:paraId="6E7C425D" w14:textId="77777777" w:rsidTr="00F36354">
        <w:trPr>
          <w:trHeight w:val="495"/>
          <w:jc w:val="center"/>
        </w:trPr>
        <w:tc>
          <w:tcPr>
            <w:tcW w:w="37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B5BAB5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99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C88646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9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ys</w:t>
            </w:r>
          </w:p>
        </w:tc>
        <w:tc>
          <w:tcPr>
            <w:tcW w:w="2396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D40113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9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rls</w:t>
            </w:r>
          </w:p>
        </w:tc>
        <w:tc>
          <w:tcPr>
            <w:tcW w:w="2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73A00FB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9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96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44772D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9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ys</w:t>
            </w:r>
          </w:p>
        </w:tc>
        <w:tc>
          <w:tcPr>
            <w:tcW w:w="2667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89CB298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9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rls</w:t>
            </w:r>
          </w:p>
        </w:tc>
      </w:tr>
      <w:tr w:rsidR="005C7B2B" w:rsidRPr="00973914" w14:paraId="3CF4DFF3" w14:textId="77777777" w:rsidTr="00F36354">
        <w:trPr>
          <w:trHeight w:val="49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ADF20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E937C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9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CD31D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9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BDBED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9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0C526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9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82989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E385F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9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578EB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9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C9221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9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EF61F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9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</w:tr>
      <w:tr w:rsidR="005C7B2B" w:rsidRPr="00973914" w14:paraId="1506540A" w14:textId="77777777" w:rsidTr="00F36354">
        <w:trPr>
          <w:trHeight w:val="49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03B35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9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ugar-sweetened beverage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C1022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3C4D0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23EF3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5AC85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845A7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5019E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BDE3F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9D42E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DB284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7B2B" w:rsidRPr="00973914" w14:paraId="1EC3F3A6" w14:textId="77777777" w:rsidTr="00F36354">
        <w:trPr>
          <w:trHeight w:val="49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2AE32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9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479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16E3B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9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EC4DF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6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36705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9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7B2B" w:rsidRPr="00973914" w14:paraId="1F774B5A" w14:textId="77777777" w:rsidTr="00F36354">
        <w:trPr>
          <w:trHeight w:val="49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6F00F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9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4579A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</w:rPr>
              <w:t>0.4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174DA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</w:rPr>
              <w:t>0.36,0.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CBB17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</w:rPr>
              <w:t>0.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250C6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</w:rPr>
              <w:t>0.33,0.65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19998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E11CC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</w:rPr>
              <w:t>0.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D6DB8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</w:rPr>
              <w:t>0.50,0.7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6DE92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</w:rPr>
              <w:t>0.5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55FC1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</w:rPr>
              <w:t>0.44,0.74</w:t>
            </w:r>
          </w:p>
        </w:tc>
      </w:tr>
      <w:tr w:rsidR="005C7B2B" w:rsidRPr="00973914" w14:paraId="7EED64C4" w14:textId="77777777" w:rsidTr="00F36354">
        <w:trPr>
          <w:trHeight w:val="49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2862D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kern w:val="0"/>
                <w14:ligatures w14:val="none"/>
              </w:rPr>
            </w:pPr>
            <w:r w:rsidRPr="00973914">
              <w:rPr>
                <w:rFonts w:ascii="Times New Roman" w:eastAsia="Times New Roman" w:hAnsi="Times New Roman" w:cs="Times New Roman"/>
                <w:color w:val="444444"/>
                <w:kern w:val="0"/>
                <w14:ligatures w14:val="none"/>
              </w:rPr>
              <w:t>Screen-based sedentary behavio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234F5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kern w:val="0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64EDB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BF5B6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E0BE7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B6D04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212F6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E3F68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36309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AF31D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7B2B" w:rsidRPr="00973914" w14:paraId="4F50ADB4" w14:textId="77777777" w:rsidTr="00F36354">
        <w:trPr>
          <w:trHeight w:val="49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FAD1C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9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ropriate</w:t>
            </w:r>
          </w:p>
        </w:tc>
        <w:tc>
          <w:tcPr>
            <w:tcW w:w="479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0F964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42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C52A9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6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BF55B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42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7B2B" w:rsidRPr="00973914" w14:paraId="230FB954" w14:textId="77777777" w:rsidTr="00F36354">
        <w:trPr>
          <w:trHeight w:val="49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49FCA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9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cessiv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2FA93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</w:rPr>
              <w:t>1.9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3AC58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</w:rPr>
              <w:t>1.54,2.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7AF19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</w:rPr>
              <w:t>2.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500C3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</w:rPr>
              <w:t>1.82,3.1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B18E7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70426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</w:rPr>
              <w:t>2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7026A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</w:rPr>
              <w:t>1.77,2.8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489D4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</w:rPr>
              <w:t>1.7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86461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</w:rPr>
              <w:t>1.39,2.29</w:t>
            </w:r>
          </w:p>
        </w:tc>
      </w:tr>
      <w:tr w:rsidR="005C7B2B" w:rsidRPr="00973914" w14:paraId="65C48CD5" w14:textId="77777777" w:rsidTr="00F36354">
        <w:trPr>
          <w:trHeight w:val="49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5880F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9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eep durati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1784C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0D514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B0F19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EF9B6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EADD5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FA1BE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CB5F0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C8FB3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1CC39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7B2B" w:rsidRPr="00973914" w14:paraId="2F58A359" w14:textId="77777777" w:rsidTr="00F36354">
        <w:trPr>
          <w:trHeight w:val="49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BB752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9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fficient</w:t>
            </w:r>
          </w:p>
        </w:tc>
        <w:tc>
          <w:tcPr>
            <w:tcW w:w="479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4ACDE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42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87F96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6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38D82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42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7B2B" w:rsidRPr="00973914" w14:paraId="343A23EB" w14:textId="77777777" w:rsidTr="00F36354">
        <w:trPr>
          <w:trHeight w:val="495"/>
          <w:jc w:val="center"/>
        </w:trPr>
        <w:tc>
          <w:tcPr>
            <w:tcW w:w="37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67F4F31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9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ort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0DFE0B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</w:rPr>
              <w:t>1.30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D7AD8E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</w:rPr>
              <w:t>1.03,1.6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92A1E51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</w:rPr>
              <w:t>1.4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FD9DB79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</w:rPr>
              <w:t>1.17,1.76</w:t>
            </w:r>
          </w:p>
        </w:tc>
        <w:tc>
          <w:tcPr>
            <w:tcW w:w="2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3C586D2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9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D22CA2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</w:rPr>
              <w:t>1.7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0736EA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</w:rPr>
              <w:t>1.47,1.9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4D296C9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</w:rPr>
              <w:t>1.85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EF6674" w14:textId="77777777" w:rsidR="005C7B2B" w:rsidRPr="00973914" w:rsidRDefault="005C7B2B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</w:rPr>
              <w:t>1.55,2.21</w:t>
            </w:r>
          </w:p>
        </w:tc>
      </w:tr>
      <w:tr w:rsidR="005C7B2B" w:rsidRPr="00973914" w14:paraId="25C1D17E" w14:textId="77777777" w:rsidTr="00F36354">
        <w:trPr>
          <w:trHeight w:val="495"/>
          <w:jc w:val="center"/>
        </w:trPr>
        <w:tc>
          <w:tcPr>
            <w:tcW w:w="13931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0B58E" w14:textId="77777777" w:rsidR="005C7B2B" w:rsidRPr="00973914" w:rsidRDefault="005C7B2B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9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OR: odds ratio; CI: confidence interval</w:t>
            </w:r>
          </w:p>
        </w:tc>
      </w:tr>
      <w:tr w:rsidR="005C7B2B" w:rsidRPr="00973914" w14:paraId="5563522A" w14:textId="77777777" w:rsidTr="00F36354">
        <w:trPr>
          <w:trHeight w:val="495"/>
          <w:jc w:val="center"/>
        </w:trPr>
        <w:tc>
          <w:tcPr>
            <w:tcW w:w="13931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E9E80" w14:textId="77777777" w:rsidR="005C7B2B" w:rsidRPr="00973914" w:rsidRDefault="005C7B2B" w:rsidP="00F363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914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r w:rsidRPr="0070091B">
              <w:rPr>
                <w:rFonts w:ascii="Times New Roman" w:hAnsi="Times New Roman" w:cs="Times New Roman" w:hint="eastAsia"/>
                <w:color w:val="EE0000"/>
              </w:rPr>
              <w:t xml:space="preserve"> </w:t>
            </w:r>
            <w:r w:rsidRPr="00B50759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M</w:t>
            </w:r>
            <w:r w:rsidRPr="00B50759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 xml:space="preserve">ultilevel logistic regression with </w:t>
            </w:r>
            <w:r w:rsidRPr="00B50759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a school</w:t>
            </w:r>
            <w:r w:rsidRPr="00B50759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 xml:space="preserve">-level random intercep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was used to examine associations after a</w:t>
            </w:r>
            <w:r w:rsidRPr="00973914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 xml:space="preserve">djusting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for </w:t>
            </w:r>
            <w:r w:rsidRPr="00973914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demographic, junk food consumption, PA levels, health status and BMI and two other explanatory variables</w:t>
            </w:r>
          </w:p>
        </w:tc>
      </w:tr>
    </w:tbl>
    <w:p w14:paraId="7ACDDC66" w14:textId="77777777" w:rsidR="00AE3C7D" w:rsidRDefault="00AE3C7D"/>
    <w:sectPr w:rsidR="00AE3C7D" w:rsidSect="005C7B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B2B"/>
    <w:rsid w:val="001948D4"/>
    <w:rsid w:val="001B6AFD"/>
    <w:rsid w:val="005C7B2B"/>
    <w:rsid w:val="009625BD"/>
    <w:rsid w:val="00AE3C7D"/>
    <w:rsid w:val="00DF59E6"/>
    <w:rsid w:val="00FE1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5B46D"/>
  <w15:chartTrackingRefBased/>
  <w15:docId w15:val="{34BC8941-8E08-4E2B-8293-C967BAD7F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B2B"/>
  </w:style>
  <w:style w:type="paragraph" w:styleId="Heading1">
    <w:name w:val="heading 1"/>
    <w:basedOn w:val="Normal"/>
    <w:next w:val="Normal"/>
    <w:link w:val="Heading1Char"/>
    <w:uiPriority w:val="9"/>
    <w:qFormat/>
    <w:rsid w:val="005C7B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7B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7B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B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7B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7B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7B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7B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7B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B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7B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7B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B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7B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7B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7B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7B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7B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7B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7B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7B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7B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7B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7B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7B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7B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7B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7B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7B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8</Characters>
  <Application>Microsoft Office Word</Application>
  <DocSecurity>0</DocSecurity>
  <Lines>6</Lines>
  <Paragraphs>1</Paragraphs>
  <ScaleCrop>false</ScaleCrop>
  <Company>UNNC</Company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Lin</dc:creator>
  <cp:keywords/>
  <dc:description/>
  <cp:lastModifiedBy>Lily Lin</cp:lastModifiedBy>
  <cp:revision>1</cp:revision>
  <dcterms:created xsi:type="dcterms:W3CDTF">2026-05-01T06:59:00Z</dcterms:created>
  <dcterms:modified xsi:type="dcterms:W3CDTF">2026-05-01T06:59:00Z</dcterms:modified>
</cp:coreProperties>
</file>